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CCDC54" w14:textId="77777777" w:rsidR="00FB3483" w:rsidRDefault="00FB3483" w:rsidP="00550BF1">
            <w:pPr>
              <w:pStyle w:val="Default"/>
              <w:rPr>
                <w:rFonts w:ascii="Arial" w:hAnsi="Arial" w:cs="Arial"/>
                <w:b/>
                <w:bCs/>
                <w:color w:val="FFFFFF"/>
                <w:sz w:val="18"/>
                <w:szCs w:val="18"/>
              </w:rPr>
            </w:pPr>
          </w:p>
          <w:p w14:paraId="7CF21474" w14:textId="2755D3A5" w:rsidR="002968D1" w:rsidRPr="00930A31" w:rsidRDefault="002968D1"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35CE3B" w:rsidR="00FB3483" w:rsidRPr="00930A31" w:rsidRDefault="00196785"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4EF751" w:rsidR="00FB3483" w:rsidRPr="00930A31" w:rsidRDefault="00B07E11"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81CDF" w:rsidR="00FB3483" w:rsidRPr="00930A31" w:rsidRDefault="004C70AA"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CE1D22" w:rsidR="00FB3483" w:rsidRPr="00930A31" w:rsidRDefault="00432A89"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3CB94F" w:rsidR="00FB3483" w:rsidRPr="00930A31" w:rsidRDefault="00432A89"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8AE876" w:rsidR="00FB3483" w:rsidRPr="00930A31" w:rsidRDefault="00F67F59"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76256B">
              <w:rPr>
                <w:rFonts w:ascii="Arial" w:hAnsi="Arial" w:cs="Arial"/>
                <w:color w:val="auto"/>
                <w:sz w:val="18"/>
                <w:szCs w:val="18"/>
              </w:rPr>
              <w:t>,</w:t>
            </w:r>
            <w:r w:rsidR="008432B8">
              <w:rPr>
                <w:rFonts w:ascii="Arial" w:hAnsi="Arial" w:cs="Arial"/>
                <w:color w:val="auto"/>
                <w:sz w:val="18"/>
                <w:szCs w:val="18"/>
              </w:rPr>
              <w:t xml:space="preserve"> </w:t>
            </w:r>
            <w:proofErr w:type="spellStart"/>
            <w:r>
              <w:rPr>
                <w:rFonts w:ascii="Arial" w:hAnsi="Arial" w:cs="Arial"/>
                <w:color w:val="auto"/>
                <w:sz w:val="18"/>
                <w:szCs w:val="18"/>
              </w:rPr>
              <w:t>supp_info</w:t>
            </w:r>
            <w:proofErr w:type="spellEnd"/>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DCBBD4" w:rsidR="00FB3483" w:rsidRPr="00930A31" w:rsidRDefault="006E472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_info</w:t>
            </w:r>
            <w:proofErr w:type="spellEnd"/>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B4CFFE" w:rsidR="00FB3483" w:rsidRPr="00930A31" w:rsidRDefault="0076256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296EC2" w:rsidR="0076256B" w:rsidRPr="00930A31" w:rsidRDefault="007625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BF2634" w:rsidR="00930A31" w:rsidRPr="00930A31" w:rsidRDefault="008432B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_info</w:t>
            </w:r>
            <w:proofErr w:type="spellEnd"/>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590218" w:rsidR="00930A31" w:rsidRPr="00930A31" w:rsidRDefault="00985668"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707D58">
              <w:rPr>
                <w:rFonts w:ascii="Arial" w:hAnsi="Arial" w:cs="Arial"/>
                <w:color w:val="auto"/>
                <w:sz w:val="18"/>
                <w:szCs w:val="18"/>
              </w:rPr>
              <w:t xml:space="preserve">, </w:t>
            </w:r>
            <w:proofErr w:type="spellStart"/>
            <w:r w:rsidR="00707D58">
              <w:rPr>
                <w:rFonts w:ascii="Arial" w:hAnsi="Arial" w:cs="Arial"/>
                <w:color w:val="auto"/>
                <w:sz w:val="18"/>
                <w:szCs w:val="18"/>
              </w:rPr>
              <w:t>supp_info</w:t>
            </w:r>
            <w:proofErr w:type="spellEnd"/>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0958875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DFE27F" w:rsidR="00FB3483" w:rsidRPr="00930A31" w:rsidRDefault="00A134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w:t>
            </w:r>
            <w:proofErr w:type="spellStart"/>
            <w:r>
              <w:rPr>
                <w:rFonts w:ascii="Arial" w:hAnsi="Arial" w:cs="Arial"/>
                <w:color w:val="auto"/>
                <w:sz w:val="18"/>
                <w:szCs w:val="18"/>
              </w:rPr>
              <w:t>supp_info</w:t>
            </w:r>
            <w:proofErr w:type="spellEnd"/>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34EDE2" w:rsidR="00FB3483" w:rsidRPr="00930A31" w:rsidRDefault="00F84241"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5D5664" w:rsidR="00930A31" w:rsidRPr="00930A31" w:rsidRDefault="007B7CC3"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D3DB8A" w:rsidR="00930A31" w:rsidRPr="00930A31" w:rsidRDefault="00F50D3D"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D7C6FC" w:rsidR="00930A31" w:rsidRPr="00930A31" w:rsidRDefault="00F50D3D"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561B5D" w:rsidR="00930A31" w:rsidRPr="00930A31" w:rsidRDefault="00F50D3D"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A541F3">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D6F45F" w:rsidR="00930A31" w:rsidRPr="00930A31" w:rsidRDefault="00A541F3"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F192A8" w:rsidR="00930A31" w:rsidRPr="00930A31" w:rsidRDefault="00A541F3"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941105" w:rsidR="006E5FE2" w:rsidRPr="00930A31" w:rsidRDefault="00A541F3"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5DCC6E" w:rsidR="006E5FE2" w:rsidRPr="00930A31" w:rsidRDefault="00A541F3"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2AC888" w:rsidR="00930A31" w:rsidRPr="00930A31" w:rsidRDefault="003F0BA2" w:rsidP="005979B8">
            <w:pPr>
              <w:pStyle w:val="Default"/>
              <w:spacing w:before="40" w:after="40"/>
              <w:rPr>
                <w:rFonts w:ascii="Arial" w:hAnsi="Arial" w:cs="Arial"/>
                <w:color w:val="auto"/>
                <w:sz w:val="18"/>
                <w:szCs w:val="18"/>
              </w:rPr>
            </w:pPr>
            <w:r>
              <w:rPr>
                <w:rFonts w:ascii="Arial" w:hAnsi="Arial" w:cs="Arial"/>
                <w:color w:val="auto"/>
                <w:sz w:val="18"/>
                <w:szCs w:val="18"/>
              </w:rPr>
              <w:t>p10</w:t>
            </w:r>
            <w:r w:rsidR="002842E1">
              <w:rPr>
                <w:rFonts w:ascii="Arial" w:hAnsi="Arial" w:cs="Arial"/>
                <w:color w:val="auto"/>
                <w:sz w:val="18"/>
                <w:szCs w:val="18"/>
              </w:rPr>
              <w:t>, 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739C03" w:rsidR="00930A31" w:rsidRPr="00930A31" w:rsidRDefault="00534C8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842E1">
              <w:rPr>
                <w:rFonts w:ascii="Arial" w:hAnsi="Arial" w:cs="Arial"/>
                <w:color w:val="auto"/>
                <w:sz w:val="18"/>
                <w:szCs w:val="18"/>
              </w:rPr>
              <w:t>10, figure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562D8F" w:rsidR="00FB3483" w:rsidRPr="00930A31" w:rsidRDefault="00687BB6" w:rsidP="005979B8">
            <w:pPr>
              <w:pStyle w:val="Default"/>
              <w:spacing w:before="40" w:after="40"/>
              <w:rPr>
                <w:rFonts w:ascii="Arial" w:hAnsi="Arial" w:cs="Arial"/>
                <w:color w:val="auto"/>
                <w:sz w:val="18"/>
                <w:szCs w:val="18"/>
              </w:rPr>
            </w:pPr>
            <w:r>
              <w:rPr>
                <w:rFonts w:ascii="Arial" w:hAnsi="Arial" w:cs="Arial"/>
                <w:color w:val="auto"/>
                <w:sz w:val="18"/>
                <w:szCs w:val="18"/>
              </w:rPr>
              <w:t>table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BDA1CE" w:rsidR="00FB3483" w:rsidRPr="00930A31" w:rsidRDefault="00534C8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_info</w:t>
            </w:r>
            <w:proofErr w:type="spellEnd"/>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7EF0BE" w:rsidR="00FB3483" w:rsidRPr="00930A31" w:rsidRDefault="00ED22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2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0DD224" w:rsidR="00930A31" w:rsidRPr="00930A31" w:rsidRDefault="008F27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29E02D" w:rsidR="00930A31" w:rsidRPr="00930A31" w:rsidRDefault="008F27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EE9A08" w:rsidR="00930A31" w:rsidRPr="00930A31" w:rsidRDefault="00210FDD"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123AAD">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2377F5" w:rsidR="00930A31" w:rsidRPr="00930A31" w:rsidRDefault="00210F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002218" w:rsidR="00FB3483" w:rsidRPr="00930A31" w:rsidRDefault="00780353" w:rsidP="005979B8">
            <w:pPr>
              <w:pStyle w:val="Default"/>
              <w:spacing w:before="40" w:after="40"/>
              <w:rPr>
                <w:rFonts w:ascii="Arial" w:hAnsi="Arial" w:cs="Arial"/>
                <w:color w:val="auto"/>
                <w:sz w:val="18"/>
                <w:szCs w:val="18"/>
              </w:rPr>
            </w:pPr>
            <w:r>
              <w:rPr>
                <w:rFonts w:ascii="Arial" w:hAnsi="Arial" w:cs="Arial"/>
                <w:color w:val="auto"/>
                <w:sz w:val="18"/>
                <w:szCs w:val="18"/>
              </w:rPr>
              <w:t>p28</w:t>
            </w:r>
            <w:r w:rsidR="00C22ED4">
              <w:rPr>
                <w:rFonts w:ascii="Arial" w:hAnsi="Arial" w:cs="Arial"/>
                <w:color w:val="auto"/>
                <w:sz w:val="18"/>
                <w:szCs w:val="18"/>
              </w:rPr>
              <w:t>, p3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036982" w:rsidR="00077B44" w:rsidRPr="00930A31" w:rsidRDefault="00E7624F" w:rsidP="00077B44">
            <w:pPr>
              <w:pStyle w:val="Default"/>
              <w:spacing w:before="40" w:after="40"/>
              <w:rPr>
                <w:rFonts w:ascii="Arial" w:hAnsi="Arial" w:cs="Arial"/>
                <w:color w:val="auto"/>
                <w:sz w:val="18"/>
                <w:szCs w:val="18"/>
              </w:rPr>
            </w:pPr>
            <w:r>
              <w:rPr>
                <w:rFonts w:ascii="Arial" w:hAnsi="Arial" w:cs="Arial"/>
                <w:color w:val="auto"/>
                <w:sz w:val="18"/>
                <w:szCs w:val="18"/>
              </w:rPr>
              <w:t>p33-3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DB9608" w:rsidR="00930A31" w:rsidRPr="00930A31" w:rsidRDefault="00CE2314" w:rsidP="00077B44">
            <w:pPr>
              <w:pStyle w:val="Default"/>
              <w:spacing w:before="40" w:after="40"/>
              <w:rPr>
                <w:rFonts w:ascii="Arial" w:hAnsi="Arial" w:cs="Arial"/>
                <w:color w:val="auto"/>
                <w:sz w:val="18"/>
                <w:szCs w:val="18"/>
              </w:rPr>
            </w:pPr>
            <w:r>
              <w:rPr>
                <w:rFonts w:ascii="Arial" w:hAnsi="Arial" w:cs="Arial"/>
                <w:color w:val="auto"/>
                <w:sz w:val="18"/>
                <w:szCs w:val="18"/>
              </w:rPr>
              <w:t>p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0B05B2" w:rsidR="00930A31" w:rsidRPr="00930A31" w:rsidRDefault="005131FA" w:rsidP="00077B44">
            <w:pPr>
              <w:pStyle w:val="Default"/>
              <w:spacing w:before="40" w:after="40"/>
              <w:rPr>
                <w:rFonts w:ascii="Arial" w:hAnsi="Arial" w:cs="Arial"/>
                <w:color w:val="auto"/>
                <w:sz w:val="18"/>
                <w:szCs w:val="18"/>
              </w:rPr>
            </w:pPr>
            <w:r>
              <w:rPr>
                <w:rFonts w:ascii="Arial" w:hAnsi="Arial" w:cs="Arial"/>
                <w:color w:val="auto"/>
                <w:sz w:val="18"/>
                <w:szCs w:val="18"/>
              </w:rPr>
              <w:t>p32-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FAFE0A" w:rsidR="00930A31" w:rsidRPr="00930A31" w:rsidRDefault="008043E4" w:rsidP="00077B44">
            <w:pPr>
              <w:pStyle w:val="Default"/>
              <w:spacing w:before="40" w:after="40"/>
              <w:rPr>
                <w:rFonts w:ascii="Arial" w:hAnsi="Arial" w:cs="Arial"/>
                <w:color w:val="auto"/>
                <w:sz w:val="18"/>
                <w:szCs w:val="18"/>
              </w:rPr>
            </w:pPr>
            <w:r>
              <w:rPr>
                <w:rFonts w:ascii="Arial" w:hAnsi="Arial" w:cs="Arial"/>
                <w:color w:val="auto"/>
                <w:sz w:val="18"/>
                <w:szCs w:val="18"/>
              </w:rPr>
              <w:t>p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9BE9E0" w:rsidR="00930A31" w:rsidRPr="00930A31" w:rsidRDefault="005846BA" w:rsidP="00077B44">
            <w:pPr>
              <w:pStyle w:val="Default"/>
              <w:spacing w:before="40" w:after="40"/>
              <w:rPr>
                <w:rFonts w:ascii="Arial" w:hAnsi="Arial" w:cs="Arial"/>
                <w:color w:val="auto"/>
                <w:sz w:val="18"/>
                <w:szCs w:val="18"/>
              </w:rPr>
            </w:pPr>
            <w:r>
              <w:rPr>
                <w:rFonts w:ascii="Arial" w:hAnsi="Arial" w:cs="Arial"/>
                <w:color w:val="auto"/>
                <w:sz w:val="18"/>
                <w:szCs w:val="18"/>
              </w:rPr>
              <w:t>p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914472" w:rsidR="00930A31" w:rsidRPr="00930A31" w:rsidRDefault="003D1571"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4AAD40" w:rsidR="00930A31" w:rsidRPr="00930A31" w:rsidRDefault="00AE2C09"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451358" w:rsidR="00930A31" w:rsidRPr="00930A31" w:rsidRDefault="00AE2C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F12DEB" w:rsidR="00077B44" w:rsidRPr="00930A31" w:rsidRDefault="00B54944"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6E9D40" w:rsidR="00077B44" w:rsidRPr="00930A31" w:rsidRDefault="00B54944"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B30BCE" w:rsidR="00077B44" w:rsidRPr="00930A31" w:rsidRDefault="00B5494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supp_info</w:t>
            </w:r>
            <w:proofErr w:type="spell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74A08" w14:textId="77777777" w:rsidR="009C297D" w:rsidRDefault="009C297D">
      <w:r>
        <w:separator/>
      </w:r>
    </w:p>
  </w:endnote>
  <w:endnote w:type="continuationSeparator" w:id="0">
    <w:p w14:paraId="545EE4EF" w14:textId="77777777" w:rsidR="009C297D" w:rsidRDefault="009C2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8593A" w14:textId="77777777" w:rsidR="007C6FC2" w:rsidRDefault="007C6F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5F736" w14:textId="77777777" w:rsidR="00143E1B" w:rsidRDefault="00143E1B">
    <w:pPr>
      <w:pStyle w:val="Footer"/>
      <w:jc w:val="right"/>
    </w:pPr>
    <w:r>
      <w:fldChar w:fldCharType="begin"/>
    </w:r>
    <w:r>
      <w:instrText xml:space="preserve"> PAGE   \* MERGEFORMAT </w:instrText>
    </w:r>
    <w:r>
      <w:fldChar w:fldCharType="separate"/>
    </w:r>
    <w:r>
      <w:rPr>
        <w:noProof/>
      </w:rPr>
      <w:t>2</w:t>
    </w:r>
    <w:r>
      <w:rPr>
        <w:noProof/>
      </w:rPr>
      <w:fldChar w:fldCharType="end"/>
    </w:r>
  </w:p>
  <w:p w14:paraId="00273EBF" w14:textId="77777777" w:rsidR="007C6FC2" w:rsidRDefault="007C6F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08A091" w14:textId="77777777" w:rsidR="007C6FC2" w:rsidRDefault="007C6F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FB3F9" w14:textId="77777777" w:rsidR="009C297D" w:rsidRDefault="009C297D">
      <w:r>
        <w:separator/>
      </w:r>
    </w:p>
  </w:footnote>
  <w:footnote w:type="continuationSeparator" w:id="0">
    <w:p w14:paraId="686E48CD" w14:textId="77777777" w:rsidR="009C297D" w:rsidRDefault="009C29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9EDE5" w14:textId="77777777" w:rsidR="007C6FC2" w:rsidRDefault="007C6F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EFE323B"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8D62BE">
      <w:rPr>
        <w:rFonts w:ascii="Lucida Sans" w:hAnsi="Lucida Sans"/>
        <w:b/>
        <w:bCs/>
      </w:rPr>
      <w:tab/>
    </w:r>
    <w:r w:rsidR="008D62BE">
      <w:rPr>
        <w:rFonts w:ascii="Lucida Sans" w:hAnsi="Lucida Sans"/>
        <w:b/>
        <w:bCs/>
      </w:rPr>
      <w:tab/>
    </w:r>
    <w:r w:rsidR="005D0D8E">
      <w:rPr>
        <w:rFonts w:ascii="Lucida Sans" w:hAnsi="Lucida Sans"/>
        <w:b/>
        <w:bCs/>
      </w:rPr>
      <w:t xml:space="preserve">           </w:t>
    </w:r>
    <w:r w:rsidR="008D62BE">
      <w:rPr>
        <w:rFonts w:ascii="Calibri Light" w:hAnsi="Calibri Light" w:cs="Calibri Light"/>
        <w:b/>
        <w:bCs/>
      </w:rPr>
      <w:t xml:space="preserve">Supporting Information 6 </w:t>
    </w:r>
    <w:r w:rsidR="005D0D8E">
      <w:rPr>
        <w:rFonts w:ascii="Calibri Light" w:hAnsi="Calibri Light" w:cs="Calibri Light"/>
      </w:rPr>
      <w:t xml:space="preserve">Prisma Checklist for reporting Systematic Reviews </w:t>
    </w:r>
    <w:proofErr w:type="gramStart"/>
    <w:r w:rsidR="005D0D8E">
      <w:rPr>
        <w:rFonts w:ascii="Calibri Light" w:hAnsi="Calibri Light" w:cs="Calibri Light"/>
      </w:rPr>
      <w:t>completed</w:t>
    </w:r>
    <w:proofErr w:type="gramEnd"/>
    <w:r w:rsidR="005D0D8E">
      <w:rPr>
        <w:rFonts w:ascii="Lucida Sans" w:hAnsi="Lucida Sans"/>
      </w:rPr>
      <w:t xml:space="preserve"> </w:t>
    </w:r>
    <w:r w:rsidR="008D62BE">
      <w:rPr>
        <w:rFonts w:ascii="Lucida Sans" w:hAnsi="Lucida Sans"/>
        <w:b/>
        <w:b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981E1" w14:textId="77777777" w:rsidR="007C6FC2" w:rsidRDefault="007C6F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3AAD"/>
    <w:rsid w:val="00143E1B"/>
    <w:rsid w:val="00152CDB"/>
    <w:rsid w:val="0018323E"/>
    <w:rsid w:val="00190C83"/>
    <w:rsid w:val="00196785"/>
    <w:rsid w:val="00210FDD"/>
    <w:rsid w:val="00246C93"/>
    <w:rsid w:val="00256BAF"/>
    <w:rsid w:val="002842E1"/>
    <w:rsid w:val="002968D1"/>
    <w:rsid w:val="002A2A06"/>
    <w:rsid w:val="003103C2"/>
    <w:rsid w:val="003516AD"/>
    <w:rsid w:val="00363B8D"/>
    <w:rsid w:val="003760FB"/>
    <w:rsid w:val="0038757E"/>
    <w:rsid w:val="003B79FF"/>
    <w:rsid w:val="003D1571"/>
    <w:rsid w:val="003F0BA2"/>
    <w:rsid w:val="00400A0B"/>
    <w:rsid w:val="00432A89"/>
    <w:rsid w:val="00443C1D"/>
    <w:rsid w:val="00461576"/>
    <w:rsid w:val="004A69A1"/>
    <w:rsid w:val="004C1685"/>
    <w:rsid w:val="004C70AA"/>
    <w:rsid w:val="005078EE"/>
    <w:rsid w:val="005131FA"/>
    <w:rsid w:val="00534C85"/>
    <w:rsid w:val="00544BAB"/>
    <w:rsid w:val="00550BF1"/>
    <w:rsid w:val="005846BA"/>
    <w:rsid w:val="0059028D"/>
    <w:rsid w:val="005979B8"/>
    <w:rsid w:val="005D0D8E"/>
    <w:rsid w:val="00687BB6"/>
    <w:rsid w:val="006E4726"/>
    <w:rsid w:val="006E5FE2"/>
    <w:rsid w:val="006F3BA6"/>
    <w:rsid w:val="00707D58"/>
    <w:rsid w:val="00726794"/>
    <w:rsid w:val="0076256B"/>
    <w:rsid w:val="0077253C"/>
    <w:rsid w:val="00780353"/>
    <w:rsid w:val="007B7CC3"/>
    <w:rsid w:val="007C6FC2"/>
    <w:rsid w:val="008043E4"/>
    <w:rsid w:val="008412D5"/>
    <w:rsid w:val="008432B8"/>
    <w:rsid w:val="008A3EAE"/>
    <w:rsid w:val="008A773A"/>
    <w:rsid w:val="008D2636"/>
    <w:rsid w:val="008D62BE"/>
    <w:rsid w:val="008E2C91"/>
    <w:rsid w:val="008F2702"/>
    <w:rsid w:val="00930A31"/>
    <w:rsid w:val="00947707"/>
    <w:rsid w:val="009827E5"/>
    <w:rsid w:val="00985668"/>
    <w:rsid w:val="009C297D"/>
    <w:rsid w:val="00A1340F"/>
    <w:rsid w:val="00A215D2"/>
    <w:rsid w:val="00A541F3"/>
    <w:rsid w:val="00A86593"/>
    <w:rsid w:val="00AB79CE"/>
    <w:rsid w:val="00AE2C09"/>
    <w:rsid w:val="00AE4BBD"/>
    <w:rsid w:val="00B07E11"/>
    <w:rsid w:val="00B51910"/>
    <w:rsid w:val="00B54944"/>
    <w:rsid w:val="00C22710"/>
    <w:rsid w:val="00C22ED4"/>
    <w:rsid w:val="00CE2314"/>
    <w:rsid w:val="00D95D84"/>
    <w:rsid w:val="00DC4F19"/>
    <w:rsid w:val="00E324A8"/>
    <w:rsid w:val="00E66E3A"/>
    <w:rsid w:val="00E7624F"/>
    <w:rsid w:val="00EB610E"/>
    <w:rsid w:val="00ED2231"/>
    <w:rsid w:val="00F50D3D"/>
    <w:rsid w:val="00F67C14"/>
    <w:rsid w:val="00F67F59"/>
    <w:rsid w:val="00F8424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link w:val="Footer"/>
    <w:uiPriority w:val="99"/>
    <w:rsid w:val="00143E1B"/>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075</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yher Bowness</cp:lastModifiedBy>
  <cp:revision>41</cp:revision>
  <cp:lastPrinted>2020-11-24T03:02:00Z</cp:lastPrinted>
  <dcterms:created xsi:type="dcterms:W3CDTF">2023-07-08T16:41:00Z</dcterms:created>
  <dcterms:modified xsi:type="dcterms:W3CDTF">2023-11-09T06:48:00Z</dcterms:modified>
</cp:coreProperties>
</file>